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89B59" w14:textId="7F6D84DC" w:rsidR="003350F8" w:rsidRPr="003350F8" w:rsidRDefault="003350F8" w:rsidP="003350F8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 w:rsidRPr="003350F8">
        <w:rPr>
          <w:rFonts w:ascii="Cambria" w:hAnsi="Cambria"/>
          <w:b/>
          <w:bCs/>
          <w:i w:val="0"/>
          <w:iCs w:val="0"/>
          <w:color w:val="000000" w:themeColor="text1"/>
        </w:rPr>
        <w:t>Supplementary File 2: Unit characteristics.</w:t>
      </w:r>
      <w:r w:rsidRPr="003350F8">
        <w:rPr>
          <w:rFonts w:ascii="Cambria" w:hAnsi="Cambria"/>
          <w:i w:val="0"/>
          <w:iCs w:val="0"/>
          <w:color w:val="000000" w:themeColor="text1"/>
        </w:rPr>
        <w:t xml:space="preserve"> Characteristics of all recorded units including the number of each trial type recorded, the classification by unit type, and the baseline firing rate (inter-trial interval). The median baseline firing rate of single- and multi-units was 32.9 Hz (IQR: 18.3-53.9) and 40.4 Hz (IQR: 20.7-82.6), respectively, suggesting that most spikes recorded from multi-units originate from one single unit. Twenty of these units had a sufficient number of left-sided and right-sided trials for independent PSTHs to be calculated for these conditions. Analyses of firing rates marginalized on trial direction (Figs. 5, 6, and Fig. 5 – figure supplement 2) use these units.</w:t>
      </w:r>
    </w:p>
    <w:tbl>
      <w:tblPr>
        <w:tblStyle w:val="PlainTable2"/>
        <w:tblW w:w="10151" w:type="dxa"/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990"/>
        <w:gridCol w:w="810"/>
        <w:gridCol w:w="1091"/>
        <w:gridCol w:w="1249"/>
        <w:gridCol w:w="810"/>
        <w:gridCol w:w="1180"/>
        <w:gridCol w:w="1170"/>
        <w:gridCol w:w="1321"/>
      </w:tblGrid>
      <w:tr w:rsidR="00C30296" w:rsidRPr="00C30296" w14:paraId="78383E2F" w14:textId="77777777" w:rsidTr="00C30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81EB45E" w14:textId="77777777" w:rsidR="00C30296" w:rsidRPr="00C30296" w:rsidRDefault="00C30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900" w:type="dxa"/>
            <w:hideMark/>
          </w:tcPr>
          <w:p w14:paraId="2CFA5E8E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990" w:type="dxa"/>
            <w:hideMark/>
          </w:tcPr>
          <w:p w14:paraId="1C0A3059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810" w:type="dxa"/>
            <w:hideMark/>
          </w:tcPr>
          <w:p w14:paraId="4DED9A1A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Reach trials</w:t>
            </w:r>
          </w:p>
        </w:tc>
        <w:tc>
          <w:tcPr>
            <w:tcW w:w="1091" w:type="dxa"/>
            <w:hideMark/>
          </w:tcPr>
          <w:p w14:paraId="2F3DB422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Planned turn trials</w:t>
            </w:r>
          </w:p>
        </w:tc>
        <w:tc>
          <w:tcPr>
            <w:tcW w:w="1249" w:type="dxa"/>
            <w:hideMark/>
          </w:tcPr>
          <w:p w14:paraId="6D344A46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Impromptu turn trials</w:t>
            </w:r>
          </w:p>
        </w:tc>
        <w:tc>
          <w:tcPr>
            <w:tcW w:w="810" w:type="dxa"/>
            <w:hideMark/>
          </w:tcPr>
          <w:p w14:paraId="0A125C0A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otal trials</w:t>
            </w:r>
          </w:p>
        </w:tc>
        <w:tc>
          <w:tcPr>
            <w:tcW w:w="1180" w:type="dxa"/>
            <w:hideMark/>
          </w:tcPr>
          <w:p w14:paraId="7D61A1CD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Unit type</w:t>
            </w:r>
          </w:p>
        </w:tc>
        <w:tc>
          <w:tcPr>
            <w:tcW w:w="1170" w:type="dxa"/>
            <w:hideMark/>
          </w:tcPr>
          <w:p w14:paraId="25894231" w14:textId="77777777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321" w:type="dxa"/>
            <w:hideMark/>
          </w:tcPr>
          <w:p w14:paraId="1DBD0A13" w14:textId="1F5F6D26" w:rsidR="00C30296" w:rsidRPr="00C30296" w:rsidRDefault="00C3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nter-trial firing rate</w:t>
            </w:r>
          </w:p>
        </w:tc>
      </w:tr>
      <w:tr w:rsidR="00C30296" w:rsidRPr="00C30296" w14:paraId="0A57A6D5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0B695A0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796DB0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15DE62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531FA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41F1964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9" w:type="dxa"/>
            <w:noWrap/>
            <w:hideMark/>
          </w:tcPr>
          <w:p w14:paraId="6C1E97A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6CADB40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5EE0EEEC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763AC759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47FE859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</w:tr>
      <w:tr w:rsidR="00C30296" w:rsidRPr="00C30296" w14:paraId="197F11FC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FA7FCF6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AA0636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613225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7184F7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6AADAAD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9" w:type="dxa"/>
            <w:noWrap/>
            <w:hideMark/>
          </w:tcPr>
          <w:p w14:paraId="237F40A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63DF7AD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0F786AD7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19A780B1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4A00BDD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</w:tr>
      <w:tr w:rsidR="00C30296" w:rsidRPr="00C30296" w14:paraId="213D53E0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AE1AB37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E723F6F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FF8791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A4A3341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0B9D44F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9" w:type="dxa"/>
            <w:noWrap/>
            <w:hideMark/>
          </w:tcPr>
          <w:p w14:paraId="2B6B976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599C959F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6724E5FA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0D979345" w14:textId="77777777" w:rsidR="00C30296" w:rsidRPr="00C30296" w:rsidRDefault="00C30296" w:rsidP="00C3029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AF983A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C30296" w:rsidRPr="00C30296" w14:paraId="44711160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8C76B8D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575DC6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594857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DD1660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0544B43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9" w:type="dxa"/>
            <w:noWrap/>
            <w:hideMark/>
          </w:tcPr>
          <w:p w14:paraId="37C1DA3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22DCAFE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0755989A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79CBF155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FF63C3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C30296" w:rsidRPr="00C30296" w14:paraId="58B4579A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0B47255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6592F44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1B239F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D674B7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1" w:type="dxa"/>
            <w:noWrap/>
            <w:hideMark/>
          </w:tcPr>
          <w:p w14:paraId="3EC7FD8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195645A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1DBB5CE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37E70093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340DE344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3D475B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C30296" w:rsidRPr="00C30296" w14:paraId="1F8FE915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991874A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EFFDB4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88C11E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096AB8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1" w:type="dxa"/>
            <w:noWrap/>
            <w:hideMark/>
          </w:tcPr>
          <w:p w14:paraId="5F3FE64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317262D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0C4700F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1AFDC1CE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1400B1CA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79B13D7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</w:tr>
      <w:tr w:rsidR="00C30296" w:rsidRPr="00C30296" w14:paraId="0235ECC9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EED7F00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282E21E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CD875E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7304C4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1" w:type="dxa"/>
            <w:noWrap/>
            <w:hideMark/>
          </w:tcPr>
          <w:p w14:paraId="42EC0BF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74934B4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1BBF97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335E7B96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4AB80128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011494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</w:tr>
      <w:tr w:rsidR="00C30296" w:rsidRPr="00C30296" w14:paraId="24E6932A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9C99E61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6CDD46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159F96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3C21F5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1" w:type="dxa"/>
            <w:noWrap/>
            <w:hideMark/>
          </w:tcPr>
          <w:p w14:paraId="493A140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541FBAF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605589A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4C8F7ECC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380046DB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7DAB04D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</w:tr>
      <w:tr w:rsidR="00C30296" w:rsidRPr="00C30296" w14:paraId="75399245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CA875EB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25C0930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7D591D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749C41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1" w:type="dxa"/>
            <w:noWrap/>
            <w:hideMark/>
          </w:tcPr>
          <w:p w14:paraId="33F3B8E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14:paraId="2808A7D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6F1BD8F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80" w:type="dxa"/>
            <w:noWrap/>
            <w:hideMark/>
          </w:tcPr>
          <w:p w14:paraId="1A5F7138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5A8743FD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248282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C30296" w:rsidRPr="00C30296" w14:paraId="1804A2A0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CAD580E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117D5A5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A6BFC7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BC2810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1" w:type="dxa"/>
            <w:noWrap/>
            <w:hideMark/>
          </w:tcPr>
          <w:p w14:paraId="7FDC00A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14:paraId="3611886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59AA450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80" w:type="dxa"/>
            <w:noWrap/>
            <w:hideMark/>
          </w:tcPr>
          <w:p w14:paraId="74283D64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46C82994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07EFDD2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C30296" w:rsidRPr="00C30296" w14:paraId="5381F35E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4DF8C1A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0F0E68D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6D9883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24BFDC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1" w:type="dxa"/>
            <w:noWrap/>
            <w:hideMark/>
          </w:tcPr>
          <w:p w14:paraId="48537390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14:paraId="448544F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7B36F8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80" w:type="dxa"/>
            <w:noWrap/>
            <w:hideMark/>
          </w:tcPr>
          <w:p w14:paraId="49CB5A6D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1958D826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068E76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C30296" w:rsidRPr="00C30296" w14:paraId="6DFFF7B5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B6249A6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44B027C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4F2687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29E640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1" w:type="dxa"/>
            <w:noWrap/>
            <w:hideMark/>
          </w:tcPr>
          <w:p w14:paraId="2170A01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78B943C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766A0B7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80" w:type="dxa"/>
            <w:noWrap/>
            <w:hideMark/>
          </w:tcPr>
          <w:p w14:paraId="5D4612D1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644CC63F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705E556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</w:tr>
      <w:tr w:rsidR="00C30296" w:rsidRPr="00C30296" w14:paraId="5BA29299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FCED51D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0CD284D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33EF4A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13BE47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1" w:type="dxa"/>
            <w:noWrap/>
            <w:hideMark/>
          </w:tcPr>
          <w:p w14:paraId="11B8552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67A7217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11BCA95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80" w:type="dxa"/>
            <w:noWrap/>
            <w:hideMark/>
          </w:tcPr>
          <w:p w14:paraId="0DB8CB18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05540774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3AE954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C30296" w:rsidRPr="00C30296" w14:paraId="1D66E7CB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6DED971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2E48801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E65F8F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90D386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1" w:type="dxa"/>
            <w:noWrap/>
            <w:hideMark/>
          </w:tcPr>
          <w:p w14:paraId="2B39C05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61951CF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30858C5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80" w:type="dxa"/>
            <w:noWrap/>
            <w:hideMark/>
          </w:tcPr>
          <w:p w14:paraId="0E64F60A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523FA5B7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6EC52D4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C30296" w:rsidRPr="00C30296" w14:paraId="4EB2BC92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FD718E9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49E3650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3A7BB3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4C55E7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62C57A8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9" w:type="dxa"/>
            <w:noWrap/>
            <w:hideMark/>
          </w:tcPr>
          <w:p w14:paraId="4CFB8170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67A1761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  <w:noWrap/>
            <w:hideMark/>
          </w:tcPr>
          <w:p w14:paraId="383C0003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70D93AA5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58ABB7B0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</w:tr>
      <w:tr w:rsidR="00C30296" w:rsidRPr="00C30296" w14:paraId="2DCE522F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9F8FA84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1FAF6CC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7EBD09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CAD748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1" w:type="dxa"/>
            <w:noWrap/>
            <w:hideMark/>
          </w:tcPr>
          <w:p w14:paraId="455CA38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0DF96FB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3540AAB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  <w:noWrap/>
            <w:hideMark/>
          </w:tcPr>
          <w:p w14:paraId="0CE2B88E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70CED349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498C7E1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</w:tr>
      <w:tr w:rsidR="00C30296" w:rsidRPr="00C30296" w14:paraId="6CF96FED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F33AB64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5C42FEC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13433B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AB1BCA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1" w:type="dxa"/>
            <w:noWrap/>
            <w:hideMark/>
          </w:tcPr>
          <w:p w14:paraId="2F9EB76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76EE730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34BFF5D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0" w:type="dxa"/>
            <w:noWrap/>
            <w:hideMark/>
          </w:tcPr>
          <w:p w14:paraId="4346FD5E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1572C4D6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6EF5F65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C30296" w:rsidRPr="00C30296" w14:paraId="2B45011E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847DA00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3782F21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58D354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541494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1" w:type="dxa"/>
            <w:noWrap/>
            <w:hideMark/>
          </w:tcPr>
          <w:p w14:paraId="34A5A90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9" w:type="dxa"/>
            <w:noWrap/>
            <w:hideMark/>
          </w:tcPr>
          <w:p w14:paraId="5253134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5817E73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0" w:type="dxa"/>
            <w:noWrap/>
            <w:hideMark/>
          </w:tcPr>
          <w:p w14:paraId="280EAB1C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55C7217E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535CD42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3.6</w:t>
            </w:r>
          </w:p>
        </w:tc>
      </w:tr>
      <w:tr w:rsidR="00C30296" w:rsidRPr="00C30296" w14:paraId="696D94A5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148A0E9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2A51C94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EA3C9A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C7C57E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1" w:type="dxa"/>
            <w:noWrap/>
            <w:hideMark/>
          </w:tcPr>
          <w:p w14:paraId="1945D86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9" w:type="dxa"/>
            <w:noWrap/>
            <w:hideMark/>
          </w:tcPr>
          <w:p w14:paraId="278C58F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4E3EACC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0" w:type="dxa"/>
            <w:noWrap/>
            <w:hideMark/>
          </w:tcPr>
          <w:p w14:paraId="5576A049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42EFFC7E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BB63DC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C30296" w:rsidRPr="00C30296" w14:paraId="748FEE33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BEC8078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2B093F1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CC6BB8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F15509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1" w:type="dxa"/>
            <w:noWrap/>
            <w:hideMark/>
          </w:tcPr>
          <w:p w14:paraId="3FC2425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1A78035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0925AEA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80" w:type="dxa"/>
            <w:noWrap/>
            <w:hideMark/>
          </w:tcPr>
          <w:p w14:paraId="05A9E210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6152256D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2772A77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14.3</w:t>
            </w:r>
          </w:p>
        </w:tc>
      </w:tr>
      <w:tr w:rsidR="00C30296" w:rsidRPr="00C30296" w14:paraId="2858EE0A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0B21688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5B1750E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8884EB1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03FB7C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1" w:type="dxa"/>
            <w:noWrap/>
            <w:hideMark/>
          </w:tcPr>
          <w:p w14:paraId="777A91E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343C3CB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05F2CED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80" w:type="dxa"/>
            <w:noWrap/>
            <w:hideMark/>
          </w:tcPr>
          <w:p w14:paraId="4EF5E014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49A22E2A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6DD1E55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C30296" w:rsidRPr="00C30296" w14:paraId="0F3120DB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6B0B398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73E6D6B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9C8E8B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B94055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1" w:type="dxa"/>
            <w:noWrap/>
            <w:hideMark/>
          </w:tcPr>
          <w:p w14:paraId="689E1DF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9" w:type="dxa"/>
            <w:noWrap/>
            <w:hideMark/>
          </w:tcPr>
          <w:p w14:paraId="14EF94F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633CA6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0" w:type="dxa"/>
            <w:noWrap/>
            <w:hideMark/>
          </w:tcPr>
          <w:p w14:paraId="4BE9EF52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688F0550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51CBB6D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</w:tr>
      <w:tr w:rsidR="00C30296" w:rsidRPr="00C30296" w14:paraId="2F8CBF40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AC63C7C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hideMark/>
          </w:tcPr>
          <w:p w14:paraId="520B537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78DBDC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3B6EC1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1" w:type="dxa"/>
            <w:noWrap/>
            <w:hideMark/>
          </w:tcPr>
          <w:p w14:paraId="0B8CE66F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9" w:type="dxa"/>
            <w:noWrap/>
            <w:hideMark/>
          </w:tcPr>
          <w:p w14:paraId="3770F84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3F0BDD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0" w:type="dxa"/>
            <w:noWrap/>
            <w:hideMark/>
          </w:tcPr>
          <w:p w14:paraId="45AFADFB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7FB25DF5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78CB6FC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</w:tr>
      <w:tr w:rsidR="00C30296" w:rsidRPr="00C30296" w14:paraId="36AEE3BF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591C182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03B9681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ADB790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BFA5C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1" w:type="dxa"/>
            <w:noWrap/>
            <w:hideMark/>
          </w:tcPr>
          <w:p w14:paraId="634712F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9" w:type="dxa"/>
            <w:noWrap/>
            <w:hideMark/>
          </w:tcPr>
          <w:p w14:paraId="38AF618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3B3C483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0" w:type="dxa"/>
            <w:noWrap/>
            <w:hideMark/>
          </w:tcPr>
          <w:p w14:paraId="12AA275E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24B4F108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4C8F760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C30296" w:rsidRPr="00C30296" w14:paraId="787947EC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E63F8FD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0C54039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0E1B61B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B7FC45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1" w:type="dxa"/>
            <w:noWrap/>
            <w:hideMark/>
          </w:tcPr>
          <w:p w14:paraId="7F9B9C1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9" w:type="dxa"/>
            <w:noWrap/>
            <w:hideMark/>
          </w:tcPr>
          <w:p w14:paraId="0FC0D6F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7403475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0" w:type="dxa"/>
            <w:noWrap/>
            <w:hideMark/>
          </w:tcPr>
          <w:p w14:paraId="3CD51313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55498F8D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214F14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</w:tr>
      <w:tr w:rsidR="00C30296" w:rsidRPr="00C30296" w14:paraId="2BCA7216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FC910BC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3F93F1B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9AC9EC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E54BD1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1" w:type="dxa"/>
            <w:noWrap/>
            <w:hideMark/>
          </w:tcPr>
          <w:p w14:paraId="73E80CE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14:paraId="2843CE10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4C45150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80" w:type="dxa"/>
            <w:noWrap/>
            <w:hideMark/>
          </w:tcPr>
          <w:p w14:paraId="11457A61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317488DF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5EB39E3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C30296" w:rsidRPr="00C30296" w14:paraId="6D9DFEFF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0878D5D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3B46D45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74C15B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CEA1C1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1" w:type="dxa"/>
            <w:noWrap/>
            <w:hideMark/>
          </w:tcPr>
          <w:p w14:paraId="2C43AB6B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14:paraId="3B13E94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05E95EF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80" w:type="dxa"/>
            <w:noWrap/>
            <w:hideMark/>
          </w:tcPr>
          <w:p w14:paraId="64EC6A6A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5CBB520D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1947ABFE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C30296" w:rsidRPr="00C30296" w14:paraId="409BA630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14C60AA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4A25467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30DA5A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D99417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1" w:type="dxa"/>
            <w:noWrap/>
            <w:hideMark/>
          </w:tcPr>
          <w:p w14:paraId="4B70B8A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noWrap/>
            <w:hideMark/>
          </w:tcPr>
          <w:p w14:paraId="3E69FE9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358F21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80" w:type="dxa"/>
            <w:noWrap/>
            <w:hideMark/>
          </w:tcPr>
          <w:p w14:paraId="064B891D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1AD7D895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659C84B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C30296" w:rsidRPr="00C30296" w14:paraId="153AAE9E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E434D24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66F31F6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8090E5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E77B12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1" w:type="dxa"/>
            <w:noWrap/>
            <w:hideMark/>
          </w:tcPr>
          <w:p w14:paraId="40D378E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noWrap/>
            <w:hideMark/>
          </w:tcPr>
          <w:p w14:paraId="0BD168E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7BB1D72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80" w:type="dxa"/>
            <w:noWrap/>
            <w:hideMark/>
          </w:tcPr>
          <w:p w14:paraId="7097FBAF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119F66FB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2B3E6F25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78.1</w:t>
            </w:r>
          </w:p>
        </w:tc>
      </w:tr>
      <w:tr w:rsidR="00C30296" w:rsidRPr="00C30296" w14:paraId="478A13D5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749A484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2F39098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3A2EAAD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B5D32E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1" w:type="dxa"/>
            <w:noWrap/>
            <w:hideMark/>
          </w:tcPr>
          <w:p w14:paraId="3175B8B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noWrap/>
            <w:hideMark/>
          </w:tcPr>
          <w:p w14:paraId="0C3CB35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FB9603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80" w:type="dxa"/>
            <w:noWrap/>
            <w:hideMark/>
          </w:tcPr>
          <w:p w14:paraId="55AD9DC9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008B0682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70855E9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C30296" w:rsidRPr="00C30296" w14:paraId="5F1DDA90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7279D16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hideMark/>
          </w:tcPr>
          <w:p w14:paraId="65C20C2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0588EE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0700FB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1" w:type="dxa"/>
            <w:noWrap/>
            <w:hideMark/>
          </w:tcPr>
          <w:p w14:paraId="26187FE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9" w:type="dxa"/>
            <w:noWrap/>
            <w:hideMark/>
          </w:tcPr>
          <w:p w14:paraId="14EEB9C0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2558BA8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57F82388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6578007B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47B753F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C30296" w:rsidRPr="00C30296" w14:paraId="07E7EA63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756B55C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7478453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505258D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17E7DB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1" w:type="dxa"/>
            <w:noWrap/>
            <w:hideMark/>
          </w:tcPr>
          <w:p w14:paraId="1CAAD4F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9" w:type="dxa"/>
            <w:noWrap/>
            <w:hideMark/>
          </w:tcPr>
          <w:p w14:paraId="60B8D3C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2DA1878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28D856A0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0E800E25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61AB68F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</w:tr>
      <w:tr w:rsidR="00C30296" w:rsidRPr="00C30296" w14:paraId="2F3535D0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7179315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0E72728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7A0A671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491E317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1" w:type="dxa"/>
            <w:noWrap/>
            <w:hideMark/>
          </w:tcPr>
          <w:p w14:paraId="265D6C9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9" w:type="dxa"/>
            <w:noWrap/>
            <w:hideMark/>
          </w:tcPr>
          <w:p w14:paraId="691BB113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6665060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4CA562D5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7FCD5DDE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496FB5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8.4</w:t>
            </w:r>
          </w:p>
        </w:tc>
      </w:tr>
      <w:tr w:rsidR="00C30296" w:rsidRPr="00C30296" w14:paraId="6E7675A3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75E340C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63FF6EC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949878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74E151EE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1" w:type="dxa"/>
            <w:noWrap/>
            <w:hideMark/>
          </w:tcPr>
          <w:p w14:paraId="03111C63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9" w:type="dxa"/>
            <w:noWrap/>
            <w:hideMark/>
          </w:tcPr>
          <w:p w14:paraId="427ABE6F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79E8723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0" w:type="dxa"/>
            <w:noWrap/>
            <w:hideMark/>
          </w:tcPr>
          <w:p w14:paraId="6572297A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67AE1F6F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DF8D7AB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</w:tr>
      <w:tr w:rsidR="00C30296" w:rsidRPr="00C30296" w14:paraId="65C15035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18BE919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7F7A39B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0F055FA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5C333D71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1" w:type="dxa"/>
            <w:noWrap/>
            <w:hideMark/>
          </w:tcPr>
          <w:p w14:paraId="34C9059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9" w:type="dxa"/>
            <w:noWrap/>
            <w:hideMark/>
          </w:tcPr>
          <w:p w14:paraId="1EE8877D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59A29622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4D667A61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6F71C7E2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Single unit</w:t>
            </w:r>
          </w:p>
        </w:tc>
        <w:tc>
          <w:tcPr>
            <w:tcW w:w="1321" w:type="dxa"/>
            <w:noWrap/>
            <w:hideMark/>
          </w:tcPr>
          <w:p w14:paraId="7B0E117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C30296" w:rsidRPr="00C30296" w14:paraId="17785AEE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42EE7D5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5680A367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0099C22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BB7858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1" w:type="dxa"/>
            <w:noWrap/>
            <w:hideMark/>
          </w:tcPr>
          <w:p w14:paraId="3A8ADA0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9" w:type="dxa"/>
            <w:noWrap/>
            <w:hideMark/>
          </w:tcPr>
          <w:p w14:paraId="7BDAD85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15A987DA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23CD6361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196A4806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1D59C21C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:rsidR="00C30296" w:rsidRPr="00C30296" w14:paraId="1104E3DC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F451D1F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197B251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44B0D3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E46EEB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1" w:type="dxa"/>
            <w:noWrap/>
            <w:hideMark/>
          </w:tcPr>
          <w:p w14:paraId="3240C65C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9" w:type="dxa"/>
            <w:noWrap/>
            <w:hideMark/>
          </w:tcPr>
          <w:p w14:paraId="7A069634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9BD4079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1C5F5E44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11B0174B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2B7A61C1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</w:tr>
      <w:tr w:rsidR="00C30296" w:rsidRPr="00C30296" w14:paraId="3EB969D2" w14:textId="77777777" w:rsidTr="00AD2A9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3A631FD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19D859D4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1BFAE63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35EC1C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1" w:type="dxa"/>
            <w:noWrap/>
            <w:hideMark/>
          </w:tcPr>
          <w:p w14:paraId="653C6AB8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9" w:type="dxa"/>
            <w:noWrap/>
            <w:hideMark/>
          </w:tcPr>
          <w:p w14:paraId="59D711F9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2AD96456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70EAF9C7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1170" w:type="dxa"/>
            <w:noWrap/>
            <w:hideMark/>
          </w:tcPr>
          <w:p w14:paraId="017D2C86" w14:textId="77777777" w:rsidR="00C30296" w:rsidRPr="00C30296" w:rsidRDefault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3A21D371" w14:textId="77777777" w:rsidR="00C30296" w:rsidRPr="00C30296" w:rsidRDefault="00C30296" w:rsidP="00C3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</w:tr>
      <w:tr w:rsidR="00C30296" w:rsidRPr="00C30296" w14:paraId="5AFB5AD2" w14:textId="77777777" w:rsidTr="00AD2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A1D8570" w14:textId="77777777" w:rsidR="00C30296" w:rsidRPr="00C30296" w:rsidRDefault="00C30296" w:rsidP="00C3029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099505F6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351273E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FF52DFA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1" w:type="dxa"/>
            <w:noWrap/>
            <w:hideMark/>
          </w:tcPr>
          <w:p w14:paraId="1BF1871F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9" w:type="dxa"/>
            <w:noWrap/>
            <w:hideMark/>
          </w:tcPr>
          <w:p w14:paraId="1BD965B0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7E1ED7F7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0050266E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</w:p>
        </w:tc>
        <w:tc>
          <w:tcPr>
            <w:tcW w:w="1170" w:type="dxa"/>
            <w:noWrap/>
            <w:hideMark/>
          </w:tcPr>
          <w:p w14:paraId="1DDEFBA4" w14:textId="77777777" w:rsidR="00C30296" w:rsidRPr="00C30296" w:rsidRDefault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Multi-unit</w:t>
            </w:r>
          </w:p>
        </w:tc>
        <w:tc>
          <w:tcPr>
            <w:tcW w:w="1321" w:type="dxa"/>
            <w:noWrap/>
            <w:hideMark/>
          </w:tcPr>
          <w:p w14:paraId="0E688678" w14:textId="77777777" w:rsidR="00C30296" w:rsidRPr="00C30296" w:rsidRDefault="00C30296" w:rsidP="00C3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296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</w:tbl>
    <w:p w14:paraId="671EDBF5" w14:textId="77777777" w:rsidR="00C30296" w:rsidRPr="00C30296" w:rsidRDefault="00C30296">
      <w:pPr>
        <w:rPr>
          <w:rFonts w:ascii="Times New Roman" w:hAnsi="Times New Roman" w:cs="Times New Roman"/>
          <w:sz w:val="20"/>
          <w:szCs w:val="20"/>
        </w:rPr>
      </w:pPr>
    </w:p>
    <w:sectPr w:rsidR="00C30296" w:rsidRPr="00C30296" w:rsidSect="00AD2A9C">
      <w:pgSz w:w="12240" w:h="15840"/>
      <w:pgMar w:top="68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96"/>
    <w:rsid w:val="001323FC"/>
    <w:rsid w:val="003350F8"/>
    <w:rsid w:val="00AD2A9C"/>
    <w:rsid w:val="00C3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77371"/>
  <w15:chartTrackingRefBased/>
  <w15:docId w15:val="{AB57B3EF-A635-9040-99DE-07D833DC1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302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350F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3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ondon</dc:creator>
  <cp:keywords/>
  <dc:description/>
  <cp:lastModifiedBy>Dennis London</cp:lastModifiedBy>
  <cp:revision>3</cp:revision>
  <cp:lastPrinted>2021-01-05T17:59:00Z</cp:lastPrinted>
  <dcterms:created xsi:type="dcterms:W3CDTF">2021-05-21T11:03:00Z</dcterms:created>
  <dcterms:modified xsi:type="dcterms:W3CDTF">2021-05-22T19:31:00Z</dcterms:modified>
</cp:coreProperties>
</file>